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FE27B" w14:textId="7EE2B6FE" w:rsidR="00473EBF" w:rsidRPr="00D56A4C" w:rsidRDefault="00473EBF" w:rsidP="00473EBF">
      <w:pPr>
        <w:pStyle w:val="MDPI41tablecaption"/>
        <w:rPr>
          <w:rFonts w:ascii="Times New Roman" w:hAnsi="Times New Roman"/>
          <w:iCs/>
          <w:snapToGrid w:val="0"/>
          <w:sz w:val="20"/>
          <w:szCs w:val="20"/>
          <w:lang w:val="en-GB"/>
        </w:rPr>
      </w:pPr>
      <w:bookmarkStart w:id="0" w:name="_Hlk34910088"/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61"/>
        <w:gridCol w:w="1049"/>
        <w:gridCol w:w="326"/>
        <w:gridCol w:w="1395"/>
      </w:tblGrid>
      <w:tr w:rsidR="00701495" w:rsidRPr="005B5130" w14:paraId="4FF6D824" w14:textId="77777777" w:rsidTr="00701495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D504AD9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C542938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Dose (mg/kg)</w:t>
            </w:r>
          </w:p>
        </w:tc>
        <w:tc>
          <w:tcPr>
            <w:tcW w:w="2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BE20A3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Number of movements</w:t>
            </w:r>
          </w:p>
        </w:tc>
      </w:tr>
      <w:tr w:rsidR="00701495" w:rsidRPr="005B5130" w14:paraId="1BCF99E1" w14:textId="77777777" w:rsidTr="00701495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4BCECF7E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vehicl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7FAFC9F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52BA5686" w14:textId="77777777" w:rsidR="00701495" w:rsidRPr="005B5130" w:rsidRDefault="00701495" w:rsidP="00701495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68.1</w:t>
            </w: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519628B2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±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8A42296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22.9</w:t>
            </w:r>
          </w:p>
        </w:tc>
      </w:tr>
      <w:tr w:rsidR="00701495" w:rsidRPr="005B5130" w14:paraId="2DC83462" w14:textId="77777777" w:rsidTr="00701495">
        <w:trPr>
          <w:jc w:val="center"/>
        </w:trPr>
        <w:tc>
          <w:tcPr>
            <w:tcW w:w="2263" w:type="dxa"/>
          </w:tcPr>
          <w:p w14:paraId="064F07DC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AZ-853</w:t>
            </w:r>
          </w:p>
        </w:tc>
        <w:tc>
          <w:tcPr>
            <w:tcW w:w="1361" w:type="dxa"/>
          </w:tcPr>
          <w:p w14:paraId="20ED4277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0.625</w:t>
            </w:r>
          </w:p>
        </w:tc>
        <w:tc>
          <w:tcPr>
            <w:tcW w:w="1049" w:type="dxa"/>
          </w:tcPr>
          <w:p w14:paraId="491B83E8" w14:textId="77777777" w:rsidR="00701495" w:rsidRPr="005B5130" w:rsidRDefault="00701495" w:rsidP="00701495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27.8</w:t>
            </w:r>
          </w:p>
        </w:tc>
        <w:tc>
          <w:tcPr>
            <w:tcW w:w="326" w:type="dxa"/>
          </w:tcPr>
          <w:p w14:paraId="3FA0295B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±</w:t>
            </w:r>
          </w:p>
        </w:tc>
        <w:tc>
          <w:tcPr>
            <w:tcW w:w="1395" w:type="dxa"/>
          </w:tcPr>
          <w:p w14:paraId="7E5F6C3C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25.0</w:t>
            </w:r>
          </w:p>
        </w:tc>
      </w:tr>
      <w:tr w:rsidR="00701495" w:rsidRPr="005B5130" w14:paraId="6D0AC6CE" w14:textId="77777777" w:rsidTr="00701495">
        <w:trPr>
          <w:jc w:val="center"/>
        </w:trPr>
        <w:tc>
          <w:tcPr>
            <w:tcW w:w="2263" w:type="dxa"/>
          </w:tcPr>
          <w:p w14:paraId="748E4D5E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61" w:type="dxa"/>
          </w:tcPr>
          <w:p w14:paraId="123B1114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.25</w:t>
            </w:r>
          </w:p>
        </w:tc>
        <w:tc>
          <w:tcPr>
            <w:tcW w:w="1049" w:type="dxa"/>
          </w:tcPr>
          <w:p w14:paraId="7F0ADE8A" w14:textId="77777777" w:rsidR="00701495" w:rsidRPr="005B5130" w:rsidRDefault="00701495" w:rsidP="00701495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49.8</w:t>
            </w:r>
          </w:p>
        </w:tc>
        <w:tc>
          <w:tcPr>
            <w:tcW w:w="326" w:type="dxa"/>
          </w:tcPr>
          <w:p w14:paraId="5F084FC3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±</w:t>
            </w:r>
          </w:p>
        </w:tc>
        <w:tc>
          <w:tcPr>
            <w:tcW w:w="1395" w:type="dxa"/>
          </w:tcPr>
          <w:p w14:paraId="5CE8E0F4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9.7</w:t>
            </w:r>
          </w:p>
        </w:tc>
      </w:tr>
      <w:tr w:rsidR="00701495" w:rsidRPr="005B5130" w14:paraId="43F6ADEE" w14:textId="77777777" w:rsidTr="00701495">
        <w:trPr>
          <w:jc w:val="center"/>
        </w:trPr>
        <w:tc>
          <w:tcPr>
            <w:tcW w:w="2263" w:type="dxa"/>
            <w:vMerge w:val="restart"/>
          </w:tcPr>
          <w:p w14:paraId="5179C8B1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61" w:type="dxa"/>
            <w:vMerge w:val="restart"/>
          </w:tcPr>
          <w:p w14:paraId="481511E1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2.5</w:t>
            </w:r>
          </w:p>
        </w:tc>
        <w:tc>
          <w:tcPr>
            <w:tcW w:w="1049" w:type="dxa"/>
          </w:tcPr>
          <w:p w14:paraId="6B5BCDEF" w14:textId="77777777" w:rsidR="00701495" w:rsidRPr="005B5130" w:rsidRDefault="00701495" w:rsidP="00701495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56.8</w:t>
            </w:r>
          </w:p>
        </w:tc>
        <w:tc>
          <w:tcPr>
            <w:tcW w:w="326" w:type="dxa"/>
          </w:tcPr>
          <w:p w14:paraId="3BF84AED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±</w:t>
            </w:r>
          </w:p>
        </w:tc>
        <w:tc>
          <w:tcPr>
            <w:tcW w:w="1395" w:type="dxa"/>
          </w:tcPr>
          <w:p w14:paraId="3F5F3EBD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32.0</w:t>
            </w:r>
          </w:p>
        </w:tc>
      </w:tr>
      <w:tr w:rsidR="00701495" w:rsidRPr="005B5130" w14:paraId="5A3A37B0" w14:textId="77777777" w:rsidTr="00701495">
        <w:trPr>
          <w:jc w:val="center"/>
        </w:trPr>
        <w:tc>
          <w:tcPr>
            <w:tcW w:w="2263" w:type="dxa"/>
            <w:vMerge/>
          </w:tcPr>
          <w:p w14:paraId="697B520F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61" w:type="dxa"/>
            <w:vMerge/>
          </w:tcPr>
          <w:p w14:paraId="3B07F80B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770" w:type="dxa"/>
            <w:gridSpan w:val="3"/>
            <w:vAlign w:val="center"/>
          </w:tcPr>
          <w:p w14:paraId="3BC39BBB" w14:textId="69556B15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proofErr w:type="gramStart"/>
            <w:r w:rsidRPr="005B5130">
              <w:rPr>
                <w:rFonts w:ascii="Times New Roman" w:hAnsi="Times New Roman"/>
              </w:rPr>
              <w:t>F(</w:t>
            </w:r>
            <w:proofErr w:type="gramEnd"/>
            <w:r w:rsidRPr="005B5130">
              <w:rPr>
                <w:rFonts w:ascii="Times New Roman" w:hAnsi="Times New Roman"/>
              </w:rPr>
              <w:t>3, 21)=0,462</w:t>
            </w:r>
            <w:r w:rsidR="00895E00">
              <w:rPr>
                <w:rFonts w:ascii="Times New Roman" w:hAnsi="Times New Roman"/>
              </w:rPr>
              <w:t>3</w:t>
            </w:r>
            <w:r w:rsidRPr="005B5130">
              <w:rPr>
                <w:rFonts w:ascii="Times New Roman" w:hAnsi="Times New Roman"/>
              </w:rPr>
              <w:t>, ns</w:t>
            </w:r>
          </w:p>
        </w:tc>
      </w:tr>
      <w:tr w:rsidR="00701495" w:rsidRPr="005B5130" w14:paraId="0D0B8BB5" w14:textId="77777777" w:rsidTr="00701495">
        <w:trPr>
          <w:jc w:val="center"/>
        </w:trPr>
        <w:tc>
          <w:tcPr>
            <w:tcW w:w="2263" w:type="dxa"/>
          </w:tcPr>
          <w:p w14:paraId="06774437" w14:textId="77777777" w:rsidR="00701495" w:rsidRPr="005B5130" w:rsidRDefault="00701495" w:rsidP="00701495">
            <w:pPr>
              <w:pStyle w:val="MDPI42tablebody"/>
              <w:spacing w:before="240"/>
              <w:jc w:val="left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AZ-861</w:t>
            </w:r>
          </w:p>
        </w:tc>
        <w:tc>
          <w:tcPr>
            <w:tcW w:w="1361" w:type="dxa"/>
          </w:tcPr>
          <w:p w14:paraId="2880AD53" w14:textId="77777777" w:rsidR="00701495" w:rsidRPr="005B5130" w:rsidRDefault="00701495" w:rsidP="00701495">
            <w:pPr>
              <w:pStyle w:val="MDPI42tablebody"/>
              <w:spacing w:before="240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.25</w:t>
            </w:r>
          </w:p>
        </w:tc>
        <w:tc>
          <w:tcPr>
            <w:tcW w:w="1049" w:type="dxa"/>
          </w:tcPr>
          <w:p w14:paraId="6B861D98" w14:textId="77777777" w:rsidR="00701495" w:rsidRPr="005B5130" w:rsidRDefault="00701495" w:rsidP="00701495">
            <w:pPr>
              <w:pStyle w:val="MDPI42tablebody"/>
              <w:spacing w:before="240"/>
              <w:jc w:val="righ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67.3</w:t>
            </w:r>
          </w:p>
        </w:tc>
        <w:tc>
          <w:tcPr>
            <w:tcW w:w="326" w:type="dxa"/>
          </w:tcPr>
          <w:p w14:paraId="132A4543" w14:textId="77777777" w:rsidR="00701495" w:rsidRPr="005B5130" w:rsidRDefault="00701495" w:rsidP="00701495">
            <w:pPr>
              <w:pStyle w:val="MDPI42tablebody"/>
              <w:spacing w:before="240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±</w:t>
            </w:r>
          </w:p>
        </w:tc>
        <w:tc>
          <w:tcPr>
            <w:tcW w:w="1395" w:type="dxa"/>
          </w:tcPr>
          <w:p w14:paraId="57AFC453" w14:textId="77777777" w:rsidR="00701495" w:rsidRPr="005B5130" w:rsidRDefault="00701495" w:rsidP="00701495">
            <w:pPr>
              <w:pStyle w:val="MDPI42tablebody"/>
              <w:spacing w:before="240"/>
              <w:jc w:val="lef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20.8</w:t>
            </w:r>
          </w:p>
        </w:tc>
      </w:tr>
      <w:tr w:rsidR="00701495" w:rsidRPr="005B5130" w14:paraId="32215198" w14:textId="77777777" w:rsidTr="00701495">
        <w:trPr>
          <w:jc w:val="center"/>
        </w:trPr>
        <w:tc>
          <w:tcPr>
            <w:tcW w:w="2263" w:type="dxa"/>
          </w:tcPr>
          <w:p w14:paraId="0EFB5348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61" w:type="dxa"/>
          </w:tcPr>
          <w:p w14:paraId="5AB6B14B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770" w:type="dxa"/>
            <w:gridSpan w:val="3"/>
            <w:vAlign w:val="center"/>
          </w:tcPr>
          <w:p w14:paraId="2DBC76AB" w14:textId="6A2E83E0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proofErr w:type="gramStart"/>
            <w:r w:rsidRPr="005B5130">
              <w:rPr>
                <w:rFonts w:ascii="Times New Roman" w:hAnsi="Times New Roman"/>
              </w:rPr>
              <w:t>F(</w:t>
            </w:r>
            <w:proofErr w:type="gramEnd"/>
            <w:r w:rsidRPr="005B5130">
              <w:rPr>
                <w:rFonts w:ascii="Times New Roman" w:hAnsi="Times New Roman"/>
              </w:rPr>
              <w:t>1, 12)=0,000</w:t>
            </w:r>
            <w:r w:rsidR="00895E00">
              <w:rPr>
                <w:rFonts w:ascii="Times New Roman" w:hAnsi="Times New Roman"/>
              </w:rPr>
              <w:t>8</w:t>
            </w:r>
            <w:r w:rsidRPr="005B5130">
              <w:rPr>
                <w:rFonts w:ascii="Times New Roman" w:hAnsi="Times New Roman"/>
              </w:rPr>
              <w:t>, ns</w:t>
            </w:r>
          </w:p>
        </w:tc>
      </w:tr>
      <w:tr w:rsidR="00701495" w:rsidRPr="005B5130" w14:paraId="0576B225" w14:textId="77777777" w:rsidTr="00701495">
        <w:trPr>
          <w:jc w:val="center"/>
        </w:trPr>
        <w:tc>
          <w:tcPr>
            <w:tcW w:w="2263" w:type="dxa"/>
          </w:tcPr>
          <w:p w14:paraId="4343F508" w14:textId="77777777" w:rsidR="00701495" w:rsidRPr="005B5130" w:rsidRDefault="00701495" w:rsidP="00701495">
            <w:pPr>
              <w:pStyle w:val="MDPI42tablebody"/>
              <w:spacing w:before="240"/>
              <w:jc w:val="left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vehicle</w:t>
            </w:r>
          </w:p>
        </w:tc>
        <w:tc>
          <w:tcPr>
            <w:tcW w:w="1361" w:type="dxa"/>
          </w:tcPr>
          <w:p w14:paraId="211C1251" w14:textId="77777777" w:rsidR="00701495" w:rsidRPr="005B5130" w:rsidRDefault="00701495" w:rsidP="00701495">
            <w:pPr>
              <w:pStyle w:val="MDPI42tablebody"/>
              <w:spacing w:before="240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-</w:t>
            </w:r>
          </w:p>
        </w:tc>
        <w:tc>
          <w:tcPr>
            <w:tcW w:w="1049" w:type="dxa"/>
            <w:shd w:val="clear" w:color="auto" w:fill="FFFFFF"/>
            <w:vAlign w:val="center"/>
          </w:tcPr>
          <w:p w14:paraId="4CF7822B" w14:textId="77777777" w:rsidR="00701495" w:rsidRPr="005B5130" w:rsidRDefault="00701495" w:rsidP="00701495">
            <w:pPr>
              <w:pStyle w:val="MDPI42tablebody"/>
              <w:spacing w:before="240"/>
              <w:jc w:val="righ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12.9</w:t>
            </w:r>
          </w:p>
        </w:tc>
        <w:tc>
          <w:tcPr>
            <w:tcW w:w="326" w:type="dxa"/>
          </w:tcPr>
          <w:p w14:paraId="4E49962B" w14:textId="77777777" w:rsidR="00701495" w:rsidRPr="005B5130" w:rsidRDefault="00701495" w:rsidP="00701495">
            <w:pPr>
              <w:pStyle w:val="MDPI42tablebody"/>
              <w:spacing w:before="240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±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812D4B2" w14:textId="77777777" w:rsidR="00701495" w:rsidRPr="005B5130" w:rsidRDefault="00701495" w:rsidP="00701495">
            <w:pPr>
              <w:pStyle w:val="MDPI42tablebody"/>
              <w:spacing w:before="240"/>
              <w:jc w:val="lef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8.5</w:t>
            </w:r>
          </w:p>
        </w:tc>
      </w:tr>
      <w:tr w:rsidR="00701495" w:rsidRPr="005B5130" w14:paraId="1BD5708E" w14:textId="77777777" w:rsidTr="00701495">
        <w:trPr>
          <w:jc w:val="center"/>
        </w:trPr>
        <w:tc>
          <w:tcPr>
            <w:tcW w:w="2263" w:type="dxa"/>
          </w:tcPr>
          <w:p w14:paraId="359CE41F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WAY-100635</w:t>
            </w:r>
          </w:p>
        </w:tc>
        <w:tc>
          <w:tcPr>
            <w:tcW w:w="1361" w:type="dxa"/>
          </w:tcPr>
          <w:p w14:paraId="5EE85951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0.3</w:t>
            </w:r>
          </w:p>
        </w:tc>
        <w:tc>
          <w:tcPr>
            <w:tcW w:w="1049" w:type="dxa"/>
            <w:shd w:val="clear" w:color="auto" w:fill="FFFFFF"/>
            <w:vAlign w:val="center"/>
          </w:tcPr>
          <w:p w14:paraId="12B77363" w14:textId="77777777" w:rsidR="00701495" w:rsidRPr="005B5130" w:rsidRDefault="00701495" w:rsidP="00701495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22.9</w:t>
            </w:r>
          </w:p>
        </w:tc>
        <w:tc>
          <w:tcPr>
            <w:tcW w:w="326" w:type="dxa"/>
          </w:tcPr>
          <w:p w14:paraId="22D25337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±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79CF2BEF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7.8</w:t>
            </w:r>
          </w:p>
        </w:tc>
      </w:tr>
      <w:tr w:rsidR="00701495" w:rsidRPr="005B5130" w14:paraId="06D956FF" w14:textId="77777777" w:rsidTr="00701495">
        <w:trPr>
          <w:jc w:val="center"/>
        </w:trPr>
        <w:tc>
          <w:tcPr>
            <w:tcW w:w="2263" w:type="dxa"/>
          </w:tcPr>
          <w:p w14:paraId="664BAD75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WAY-100635 + AZ-853</w:t>
            </w:r>
          </w:p>
        </w:tc>
        <w:tc>
          <w:tcPr>
            <w:tcW w:w="1361" w:type="dxa"/>
          </w:tcPr>
          <w:p w14:paraId="004A525A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0.3 + 1.25</w:t>
            </w:r>
          </w:p>
        </w:tc>
        <w:tc>
          <w:tcPr>
            <w:tcW w:w="1049" w:type="dxa"/>
            <w:shd w:val="clear" w:color="auto" w:fill="FFFFFF"/>
            <w:vAlign w:val="center"/>
          </w:tcPr>
          <w:p w14:paraId="3E45E8F0" w14:textId="77777777" w:rsidR="00701495" w:rsidRPr="005B5130" w:rsidRDefault="00701495" w:rsidP="00701495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94.6</w:t>
            </w:r>
          </w:p>
        </w:tc>
        <w:tc>
          <w:tcPr>
            <w:tcW w:w="326" w:type="dxa"/>
          </w:tcPr>
          <w:p w14:paraId="1B061968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±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540960F4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2.6</w:t>
            </w:r>
          </w:p>
        </w:tc>
      </w:tr>
      <w:tr w:rsidR="00701495" w:rsidRPr="005B5130" w14:paraId="63FF980D" w14:textId="77777777" w:rsidTr="00701495">
        <w:trPr>
          <w:jc w:val="center"/>
        </w:trPr>
        <w:tc>
          <w:tcPr>
            <w:tcW w:w="2263" w:type="dxa"/>
          </w:tcPr>
          <w:p w14:paraId="5AEB2CC2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5B5130">
              <w:rPr>
                <w:rFonts w:ascii="Times New Roman" w:hAnsi="Times New Roman"/>
                <w:b/>
                <w:bCs/>
              </w:rPr>
              <w:t>WAY-100635 + AZ-861</w:t>
            </w:r>
          </w:p>
        </w:tc>
        <w:tc>
          <w:tcPr>
            <w:tcW w:w="1361" w:type="dxa"/>
          </w:tcPr>
          <w:p w14:paraId="0B20EA31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0.3 + 1.25</w:t>
            </w:r>
          </w:p>
        </w:tc>
        <w:tc>
          <w:tcPr>
            <w:tcW w:w="1049" w:type="dxa"/>
            <w:shd w:val="clear" w:color="auto" w:fill="FFFFFF"/>
            <w:vAlign w:val="center"/>
          </w:tcPr>
          <w:p w14:paraId="08C519DE" w14:textId="77777777" w:rsidR="00701495" w:rsidRPr="005B5130" w:rsidRDefault="00701495" w:rsidP="00701495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97.4</w:t>
            </w:r>
          </w:p>
        </w:tc>
        <w:tc>
          <w:tcPr>
            <w:tcW w:w="326" w:type="dxa"/>
          </w:tcPr>
          <w:p w14:paraId="0C7E18BE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±</w:t>
            </w:r>
          </w:p>
        </w:tc>
        <w:tc>
          <w:tcPr>
            <w:tcW w:w="1395" w:type="dxa"/>
            <w:shd w:val="clear" w:color="auto" w:fill="FFFFFF"/>
            <w:vAlign w:val="center"/>
          </w:tcPr>
          <w:p w14:paraId="5C87E240" w14:textId="77777777" w:rsidR="00701495" w:rsidRPr="005B5130" w:rsidRDefault="00701495" w:rsidP="00701495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5B5130">
              <w:rPr>
                <w:rFonts w:ascii="Times New Roman" w:hAnsi="Times New Roman"/>
              </w:rPr>
              <w:t>19.3</w:t>
            </w:r>
          </w:p>
        </w:tc>
      </w:tr>
      <w:tr w:rsidR="00701495" w:rsidRPr="005B5130" w14:paraId="25FCA850" w14:textId="77777777" w:rsidTr="00701495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5F790CA7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1E74C04" w14:textId="77777777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2770" w:type="dxa"/>
            <w:gridSpan w:val="3"/>
            <w:tcBorders>
              <w:bottom w:val="single" w:sz="4" w:space="0" w:color="auto"/>
            </w:tcBorders>
            <w:vAlign w:val="center"/>
          </w:tcPr>
          <w:p w14:paraId="615C1E20" w14:textId="15860A16" w:rsidR="00701495" w:rsidRPr="005B5130" w:rsidRDefault="00701495" w:rsidP="00701495">
            <w:pPr>
              <w:pStyle w:val="MDPI42tablebody"/>
              <w:rPr>
                <w:rFonts w:ascii="Times New Roman" w:hAnsi="Times New Roman"/>
              </w:rPr>
            </w:pPr>
            <w:proofErr w:type="gramStart"/>
            <w:r w:rsidRPr="005B5130">
              <w:rPr>
                <w:rFonts w:ascii="Times New Roman" w:hAnsi="Times New Roman"/>
              </w:rPr>
              <w:t>F(</w:t>
            </w:r>
            <w:proofErr w:type="gramEnd"/>
            <w:r w:rsidRPr="005B5130">
              <w:rPr>
                <w:rFonts w:ascii="Times New Roman" w:hAnsi="Times New Roman"/>
              </w:rPr>
              <w:t>3, 30)=0,599</w:t>
            </w:r>
            <w:r w:rsidR="00895E00">
              <w:rPr>
                <w:rFonts w:ascii="Times New Roman" w:hAnsi="Times New Roman"/>
              </w:rPr>
              <w:t>5</w:t>
            </w:r>
            <w:r w:rsidRPr="005B5130">
              <w:rPr>
                <w:rFonts w:ascii="Times New Roman" w:hAnsi="Times New Roman"/>
              </w:rPr>
              <w:t>, ns</w:t>
            </w:r>
          </w:p>
        </w:tc>
      </w:tr>
      <w:bookmarkEnd w:id="0"/>
    </w:tbl>
    <w:p w14:paraId="54C32836" w14:textId="04054557" w:rsidR="0066426C" w:rsidRPr="005B5130" w:rsidRDefault="0066426C">
      <w:pPr>
        <w:spacing w:line="240" w:lineRule="auto"/>
        <w:jc w:val="left"/>
        <w:rPr>
          <w:sz w:val="18"/>
          <w:szCs w:val="22"/>
          <w:lang w:val="en-GB" w:bidi="en-US"/>
        </w:rPr>
      </w:pPr>
    </w:p>
    <w:sectPr w:rsidR="0066426C" w:rsidRPr="005B5130" w:rsidSect="00134A02">
      <w:headerReference w:type="even" r:id="rId8"/>
      <w:headerReference w:type="first" r:id="rId9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DA77FA" w14:textId="77777777" w:rsidR="0041790B" w:rsidRDefault="0041790B">
      <w:pPr>
        <w:spacing w:line="240" w:lineRule="auto"/>
      </w:pPr>
      <w:r>
        <w:separator/>
      </w:r>
    </w:p>
  </w:endnote>
  <w:endnote w:type="continuationSeparator" w:id="0">
    <w:p w14:paraId="5D8CA316" w14:textId="77777777" w:rsidR="0041790B" w:rsidRDefault="00417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BFB8E" w14:textId="77777777" w:rsidR="0041790B" w:rsidRDefault="0041790B">
      <w:pPr>
        <w:spacing w:line="240" w:lineRule="auto"/>
      </w:pPr>
      <w:r>
        <w:separator/>
      </w:r>
    </w:p>
  </w:footnote>
  <w:footnote w:type="continuationSeparator" w:id="0">
    <w:p w14:paraId="7572B5B7" w14:textId="77777777" w:rsidR="0041790B" w:rsidRDefault="004179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08D1A4" w14:textId="77777777" w:rsidR="008C0B8B" w:rsidRDefault="008C0B8B" w:rsidP="00132454">
    <w:pPr>
      <w:pStyle w:val="Nagwek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2E3A0" w14:textId="77777777" w:rsidR="008C0B8B" w:rsidRDefault="008C0B8B" w:rsidP="00132454">
    <w:pPr>
      <w:pStyle w:val="MDPIheaderjournallogo"/>
    </w:pPr>
    <w:r w:rsidRPr="00315FCB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5C83984" wp14:editId="5D53469B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EC8975A" w14:textId="77777777" w:rsidR="008C0B8B" w:rsidRDefault="008C0B8B" w:rsidP="00132454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8C0B8B" w:rsidRDefault="008C0B8B" w:rsidP="00132454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E10658"/>
    <w:multiLevelType w:val="multilevel"/>
    <w:tmpl w:val="682A8F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E9321EE"/>
    <w:multiLevelType w:val="multilevel"/>
    <w:tmpl w:val="BB1A4D5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69535170"/>
    <w:multiLevelType w:val="multilevel"/>
    <w:tmpl w:val="1F2055E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F5D1427"/>
    <w:multiLevelType w:val="multilevel"/>
    <w:tmpl w:val="6A2CA8F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770C4DCE"/>
    <w:multiLevelType w:val="multilevel"/>
    <w:tmpl w:val="217610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B122493"/>
    <w:multiLevelType w:val="multilevel"/>
    <w:tmpl w:val="037048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55"/>
    <w:rsid w:val="00007272"/>
    <w:rsid w:val="00032818"/>
    <w:rsid w:val="000343DC"/>
    <w:rsid w:val="00067713"/>
    <w:rsid w:val="00082449"/>
    <w:rsid w:val="00097A6D"/>
    <w:rsid w:val="000A0C12"/>
    <w:rsid w:val="000A6460"/>
    <w:rsid w:val="000B5C40"/>
    <w:rsid w:val="000C1A40"/>
    <w:rsid w:val="000D3498"/>
    <w:rsid w:val="000D53CD"/>
    <w:rsid w:val="00132454"/>
    <w:rsid w:val="00134A02"/>
    <w:rsid w:val="001526E9"/>
    <w:rsid w:val="001560D0"/>
    <w:rsid w:val="0019109B"/>
    <w:rsid w:val="001A7B14"/>
    <w:rsid w:val="001C5D84"/>
    <w:rsid w:val="001D38C0"/>
    <w:rsid w:val="001E2AEB"/>
    <w:rsid w:val="001E3900"/>
    <w:rsid w:val="001F1F88"/>
    <w:rsid w:val="00207B74"/>
    <w:rsid w:val="002440B4"/>
    <w:rsid w:val="00256B95"/>
    <w:rsid w:val="002A05A9"/>
    <w:rsid w:val="002B5C55"/>
    <w:rsid w:val="002D75DB"/>
    <w:rsid w:val="002E05B0"/>
    <w:rsid w:val="002F0645"/>
    <w:rsid w:val="00320F69"/>
    <w:rsid w:val="0032225D"/>
    <w:rsid w:val="00326141"/>
    <w:rsid w:val="00365944"/>
    <w:rsid w:val="003A20DD"/>
    <w:rsid w:val="003F590A"/>
    <w:rsid w:val="004018C6"/>
    <w:rsid w:val="00401D30"/>
    <w:rsid w:val="00407295"/>
    <w:rsid w:val="00414CCE"/>
    <w:rsid w:val="0041790B"/>
    <w:rsid w:val="00425302"/>
    <w:rsid w:val="00426F96"/>
    <w:rsid w:val="00430A3C"/>
    <w:rsid w:val="004408B9"/>
    <w:rsid w:val="00465E0C"/>
    <w:rsid w:val="00467C58"/>
    <w:rsid w:val="00473EBF"/>
    <w:rsid w:val="0047607A"/>
    <w:rsid w:val="0048009D"/>
    <w:rsid w:val="004949C7"/>
    <w:rsid w:val="004973D3"/>
    <w:rsid w:val="004B485A"/>
    <w:rsid w:val="004B572C"/>
    <w:rsid w:val="004C0214"/>
    <w:rsid w:val="004E4D29"/>
    <w:rsid w:val="004F023E"/>
    <w:rsid w:val="004F26DA"/>
    <w:rsid w:val="00513E95"/>
    <w:rsid w:val="00553AEB"/>
    <w:rsid w:val="005774F0"/>
    <w:rsid w:val="005A60BB"/>
    <w:rsid w:val="005B3C6D"/>
    <w:rsid w:val="005B5130"/>
    <w:rsid w:val="005D2954"/>
    <w:rsid w:val="005D72D4"/>
    <w:rsid w:val="005E0979"/>
    <w:rsid w:val="005E4246"/>
    <w:rsid w:val="005F1DCB"/>
    <w:rsid w:val="006119FB"/>
    <w:rsid w:val="0061644F"/>
    <w:rsid w:val="0063104C"/>
    <w:rsid w:val="00650E2A"/>
    <w:rsid w:val="006519EA"/>
    <w:rsid w:val="006600AB"/>
    <w:rsid w:val="0066426C"/>
    <w:rsid w:val="00686832"/>
    <w:rsid w:val="00692393"/>
    <w:rsid w:val="00701495"/>
    <w:rsid w:val="00711A79"/>
    <w:rsid w:val="00714D6C"/>
    <w:rsid w:val="007510CE"/>
    <w:rsid w:val="00762AD1"/>
    <w:rsid w:val="00773703"/>
    <w:rsid w:val="0078235F"/>
    <w:rsid w:val="007B19D8"/>
    <w:rsid w:val="007F47D0"/>
    <w:rsid w:val="007F7CCE"/>
    <w:rsid w:val="00820A87"/>
    <w:rsid w:val="0084734D"/>
    <w:rsid w:val="008608C9"/>
    <w:rsid w:val="00886384"/>
    <w:rsid w:val="00895E00"/>
    <w:rsid w:val="008B20C2"/>
    <w:rsid w:val="008C0B8B"/>
    <w:rsid w:val="008D0637"/>
    <w:rsid w:val="00933CD5"/>
    <w:rsid w:val="0094553E"/>
    <w:rsid w:val="0095195D"/>
    <w:rsid w:val="00954328"/>
    <w:rsid w:val="009609DB"/>
    <w:rsid w:val="00964448"/>
    <w:rsid w:val="0098383A"/>
    <w:rsid w:val="009A1968"/>
    <w:rsid w:val="009D74DD"/>
    <w:rsid w:val="009E34AA"/>
    <w:rsid w:val="009F0FB4"/>
    <w:rsid w:val="009F70E6"/>
    <w:rsid w:val="00A230D9"/>
    <w:rsid w:val="00A5576A"/>
    <w:rsid w:val="00A57BC8"/>
    <w:rsid w:val="00A6652C"/>
    <w:rsid w:val="00A76F22"/>
    <w:rsid w:val="00AA1510"/>
    <w:rsid w:val="00AB0033"/>
    <w:rsid w:val="00AD0484"/>
    <w:rsid w:val="00B26B8D"/>
    <w:rsid w:val="00B4026F"/>
    <w:rsid w:val="00B432D1"/>
    <w:rsid w:val="00B4381B"/>
    <w:rsid w:val="00B66577"/>
    <w:rsid w:val="00B85761"/>
    <w:rsid w:val="00BA54D2"/>
    <w:rsid w:val="00BC2A12"/>
    <w:rsid w:val="00BC2B4B"/>
    <w:rsid w:val="00BD332F"/>
    <w:rsid w:val="00BE450B"/>
    <w:rsid w:val="00BE5643"/>
    <w:rsid w:val="00C00A0F"/>
    <w:rsid w:val="00C0209F"/>
    <w:rsid w:val="00C200F1"/>
    <w:rsid w:val="00C27908"/>
    <w:rsid w:val="00CA1649"/>
    <w:rsid w:val="00CC7914"/>
    <w:rsid w:val="00CE7AE7"/>
    <w:rsid w:val="00CF1458"/>
    <w:rsid w:val="00D04516"/>
    <w:rsid w:val="00D05067"/>
    <w:rsid w:val="00D10676"/>
    <w:rsid w:val="00D151DA"/>
    <w:rsid w:val="00D157C0"/>
    <w:rsid w:val="00D3071F"/>
    <w:rsid w:val="00D41E40"/>
    <w:rsid w:val="00D5187F"/>
    <w:rsid w:val="00D56A4C"/>
    <w:rsid w:val="00D6102D"/>
    <w:rsid w:val="00D743B2"/>
    <w:rsid w:val="00DB14B4"/>
    <w:rsid w:val="00DC5991"/>
    <w:rsid w:val="00E23550"/>
    <w:rsid w:val="00E86CC4"/>
    <w:rsid w:val="00E876ED"/>
    <w:rsid w:val="00E9487C"/>
    <w:rsid w:val="00EA1105"/>
    <w:rsid w:val="00EB7BCF"/>
    <w:rsid w:val="00ED7F42"/>
    <w:rsid w:val="00EE6372"/>
    <w:rsid w:val="00EF1447"/>
    <w:rsid w:val="00F04E08"/>
    <w:rsid w:val="00F0734D"/>
    <w:rsid w:val="00F125B3"/>
    <w:rsid w:val="00F50060"/>
    <w:rsid w:val="00F70731"/>
    <w:rsid w:val="00FA666C"/>
    <w:rsid w:val="00FB61B0"/>
    <w:rsid w:val="00FC158A"/>
    <w:rsid w:val="00FC2655"/>
    <w:rsid w:val="00FC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F1EF25"/>
  <w15:chartTrackingRefBased/>
  <w15:docId w15:val="{790A67AC-1159-4AED-BA01-66E1FF19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343D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0343D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0343D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0343D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0343D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0343D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0343D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0343D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0343DC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0343D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0343D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rsid w:val="00034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link w:val="Nagwek"/>
    <w:uiPriority w:val="99"/>
    <w:rsid w:val="000343D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0343D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0343DC"/>
    <w:pPr>
      <w:ind w:firstLine="0"/>
    </w:pPr>
  </w:style>
  <w:style w:type="paragraph" w:customStyle="1" w:styleId="MDPI33textspaceafter">
    <w:name w:val="MDPI_3.3_text_space_after"/>
    <w:basedOn w:val="MDPI31text"/>
    <w:qFormat/>
    <w:rsid w:val="000343D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0343D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0343DC"/>
    <w:pPr>
      <w:spacing w:after="120"/>
    </w:pPr>
  </w:style>
  <w:style w:type="paragraph" w:customStyle="1" w:styleId="MDPI36textafterlist">
    <w:name w:val="MDPI_3.6_text_after_list"/>
    <w:basedOn w:val="MDPI31text"/>
    <w:qFormat/>
    <w:rsid w:val="000343DC"/>
    <w:pPr>
      <w:spacing w:before="120"/>
    </w:pPr>
  </w:style>
  <w:style w:type="paragraph" w:customStyle="1" w:styleId="MDPI37itemize">
    <w:name w:val="MDPI_3.7_itemize"/>
    <w:basedOn w:val="MDPI31text"/>
    <w:qFormat/>
    <w:rsid w:val="000343D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0343D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0343D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343D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0343D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0343D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04E0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0343D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0343D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343DC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0343D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0343DC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0343DC"/>
  </w:style>
  <w:style w:type="paragraph" w:customStyle="1" w:styleId="MDPI81theorem">
    <w:name w:val="MDPI_8.1_theorem"/>
    <w:basedOn w:val="MDPI32textnoindent"/>
    <w:qFormat/>
    <w:rsid w:val="000343DC"/>
    <w:rPr>
      <w:i/>
    </w:rPr>
  </w:style>
  <w:style w:type="paragraph" w:customStyle="1" w:styleId="MDPI82proof">
    <w:name w:val="MDPI_8.2_proof"/>
    <w:basedOn w:val="MDPI32textnoindent"/>
    <w:qFormat/>
    <w:rsid w:val="000343DC"/>
  </w:style>
  <w:style w:type="paragraph" w:customStyle="1" w:styleId="MDPI31text">
    <w:name w:val="MDPI_3.1_text"/>
    <w:qFormat/>
    <w:rsid w:val="000343D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0343D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0343DC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0343D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0343DC"/>
    <w:pPr>
      <w:numPr>
        <w:numId w:val="3"/>
      </w:numPr>
      <w:spacing w:before="0" w:line="260" w:lineRule="atLeast"/>
      <w:ind w:left="425" w:hanging="425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0343DC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0343D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0343DC"/>
  </w:style>
  <w:style w:type="table" w:customStyle="1" w:styleId="MDPI41threelinetable">
    <w:name w:val="MDPI_4.1_three_line_table"/>
    <w:basedOn w:val="Standardowy"/>
    <w:uiPriority w:val="99"/>
    <w:rsid w:val="00F04E08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D5187F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097A6D"/>
    <w:rPr>
      <w:color w:val="605E5C"/>
      <w:shd w:val="clear" w:color="auto" w:fill="E1DFDD"/>
    </w:rPr>
  </w:style>
  <w:style w:type="paragraph" w:styleId="Stopka">
    <w:name w:val="footer"/>
    <w:basedOn w:val="Normalny"/>
    <w:link w:val="StopkaZnak"/>
    <w:uiPriority w:val="99"/>
    <w:unhideWhenUsed/>
    <w:rsid w:val="008B20C2"/>
    <w:pPr>
      <w:tabs>
        <w:tab w:val="center" w:pos="4153"/>
        <w:tab w:val="right" w:pos="8306"/>
      </w:tabs>
    </w:pPr>
  </w:style>
  <w:style w:type="character" w:customStyle="1" w:styleId="StopkaZnak">
    <w:name w:val="Stopka Znak"/>
    <w:link w:val="Stopka"/>
    <w:uiPriority w:val="99"/>
    <w:rsid w:val="008B20C2"/>
    <w:rPr>
      <w:rFonts w:ascii="Times New Roman" w:eastAsia="Times New Roman" w:hAnsi="Times New Roman"/>
      <w:color w:val="000000"/>
      <w:sz w:val="24"/>
      <w:lang w:eastAsia="de-DE"/>
    </w:rPr>
  </w:style>
  <w:style w:type="table" w:styleId="Zwykatabela4">
    <w:name w:val="Plain Table 4"/>
    <w:basedOn w:val="Standardowy"/>
    <w:uiPriority w:val="44"/>
    <w:rsid w:val="008B20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Nierozpoznanawzmianka">
    <w:name w:val="Unresolved Mention"/>
    <w:basedOn w:val="Domylnaczcionkaakapitu"/>
    <w:uiPriority w:val="99"/>
    <w:semiHidden/>
    <w:unhideWhenUsed/>
    <w:rsid w:val="00553AEB"/>
    <w:rPr>
      <w:color w:val="605E5C"/>
      <w:shd w:val="clear" w:color="auto" w:fill="E1DFDD"/>
    </w:rPr>
  </w:style>
  <w:style w:type="paragraph" w:styleId="Akapitzlist">
    <w:name w:val="List Paragraph"/>
    <w:basedOn w:val="Normalny"/>
    <w:uiPriority w:val="34"/>
    <w:qFormat/>
    <w:rsid w:val="008C0B8B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APA~1\AppData\Local\Temp\biomolecules-template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6B3D2-E6E8-48BA-A8A2-2264C02A6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omolecules-template.dot</Template>
  <TotalTime>26</TotalTime>
  <Pages>1</Pages>
  <Words>53</Words>
  <Characters>319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rtyka</dc:creator>
  <cp:keywords/>
  <dc:description/>
  <cp:lastModifiedBy>Anna Partyka</cp:lastModifiedBy>
  <cp:revision>9</cp:revision>
  <dcterms:created xsi:type="dcterms:W3CDTF">2020-05-04T12:44:00Z</dcterms:created>
  <dcterms:modified xsi:type="dcterms:W3CDTF">2020-05-0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medicinal-chemistry-letters</vt:lpwstr>
  </property>
  <property fmtid="{D5CDD505-2E9C-101B-9397-08002B2CF9AE}" pid="3" name="Mendeley Recent Style Name 0_1">
    <vt:lpwstr>ACS Medicinal Chemistry Letters</vt:lpwstr>
  </property>
  <property fmtid="{D5CDD505-2E9C-101B-9397-08002B2CF9AE}" pid="4" name="Mendeley Recent Style Id 1_1">
    <vt:lpwstr>http://www.zotero.org/styles/biomolecules</vt:lpwstr>
  </property>
  <property fmtid="{D5CDD505-2E9C-101B-9397-08002B2CF9AE}" pid="5" name="Mendeley Recent Style Name 1_1">
    <vt:lpwstr>Biomolecules</vt:lpwstr>
  </property>
  <property fmtid="{D5CDD505-2E9C-101B-9397-08002B2CF9AE}" pid="6" name="Mendeley Recent Style Id 2_1">
    <vt:lpwstr>http://www.zotero.org/styles/brain-research</vt:lpwstr>
  </property>
  <property fmtid="{D5CDD505-2E9C-101B-9397-08002B2CF9AE}" pid="7" name="Mendeley Recent Style Name 2_1">
    <vt:lpwstr>Brain Research</vt:lpwstr>
  </property>
  <property fmtid="{D5CDD505-2E9C-101B-9397-08002B2CF9AE}" pid="8" name="Mendeley Recent Style Id 3_1">
    <vt:lpwstr>http://www.zotero.org/styles/british-journal-of-pharmacology</vt:lpwstr>
  </property>
  <property fmtid="{D5CDD505-2E9C-101B-9397-08002B2CF9AE}" pid="9" name="Mendeley Recent Style Name 3_1">
    <vt:lpwstr>British Journal of Pharmacology</vt:lpwstr>
  </property>
  <property fmtid="{D5CDD505-2E9C-101B-9397-08002B2CF9AE}" pid="10" name="Mendeley Recent Style Id 4_1">
    <vt:lpwstr>http://www.zotero.org/styles/european-journal-of-medicinal-chemistry</vt:lpwstr>
  </property>
  <property fmtid="{D5CDD505-2E9C-101B-9397-08002B2CF9AE}" pid="11" name="Mendeley Recent Style Name 4_1">
    <vt:lpwstr>European Journal of Medicinal Chemistry</vt:lpwstr>
  </property>
  <property fmtid="{D5CDD505-2E9C-101B-9397-08002B2CF9AE}" pid="12" name="Mendeley Recent Style Id 5_1">
    <vt:lpwstr>http://www.zotero.org/styles/european-journal-of-pharmacology</vt:lpwstr>
  </property>
  <property fmtid="{D5CDD505-2E9C-101B-9397-08002B2CF9AE}" pid="13" name="Mendeley Recent Style Name 5_1">
    <vt:lpwstr>European Journal of Pharmacology</vt:lpwstr>
  </property>
  <property fmtid="{D5CDD505-2E9C-101B-9397-08002B2CF9AE}" pid="14" name="Mendeley Recent Style Id 6_1">
    <vt:lpwstr>http://www.zotero.org/styles/future-medicinal-chemistry</vt:lpwstr>
  </property>
  <property fmtid="{D5CDD505-2E9C-101B-9397-08002B2CF9AE}" pid="15" name="Mendeley Recent Style Name 6_1">
    <vt:lpwstr>Future Medicinal Chemistry</vt:lpwstr>
  </property>
  <property fmtid="{D5CDD505-2E9C-101B-9397-08002B2CF9AE}" pid="16" name="Mendeley Recent Style Id 7_1">
    <vt:lpwstr>http://www.zotero.org/styles/journal-of-pharmacy-and-pharmacology</vt:lpwstr>
  </property>
  <property fmtid="{D5CDD505-2E9C-101B-9397-08002B2CF9AE}" pid="17" name="Mendeley Recent Style Name 7_1">
    <vt:lpwstr>Journal of Pharmacy and Pharma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pharmacology</vt:lpwstr>
  </property>
  <property fmtid="{D5CDD505-2E9C-101B-9397-08002B2CF9AE}" pid="21" name="Mendeley Recent Style Name 9_1">
    <vt:lpwstr>Neuropharma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83eb01-1d3f-3c26-925e-264412632b72</vt:lpwstr>
  </property>
  <property fmtid="{D5CDD505-2E9C-101B-9397-08002B2CF9AE}" pid="24" name="Mendeley Citation Style_1">
    <vt:lpwstr>http://www.zotero.org/styles/biomolecules</vt:lpwstr>
  </property>
</Properties>
</file>